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3B486" w14:textId="2A5C21E4" w:rsidR="00D149C1" w:rsidRPr="00D149C1" w:rsidRDefault="003018ED" w:rsidP="00D149C1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1 </w:t>
      </w:r>
      <w:r w:rsidR="00D149C1" w:rsidRPr="00D149C1">
        <w:rPr>
          <w:b/>
          <w:bCs/>
          <w:sz w:val="24"/>
          <w:szCs w:val="24"/>
          <w:lang w:val="en-US"/>
        </w:rPr>
        <w:t xml:space="preserve">Table: </w:t>
      </w:r>
      <w:r w:rsidR="00D149C1" w:rsidRPr="00D149C1">
        <w:rPr>
          <w:sz w:val="24"/>
          <w:szCs w:val="24"/>
          <w:lang w:val="en-US"/>
        </w:rPr>
        <w:t>Accession numbers of all 33 COI sequences used in this study.</w:t>
      </w:r>
      <w:r w:rsidR="00D149C1" w:rsidRPr="00D149C1">
        <w:rPr>
          <w:b/>
          <w:bCs/>
          <w:sz w:val="24"/>
          <w:szCs w:val="24"/>
          <w:lang w:val="en-US"/>
        </w:rPr>
        <w:t xml:space="preserve"> </w:t>
      </w:r>
      <w:r w:rsidR="00D149C1" w:rsidRPr="00D149C1">
        <w:rPr>
          <w:sz w:val="24"/>
          <w:szCs w:val="24"/>
          <w:lang w:val="en-US"/>
        </w:rPr>
        <w:t>Sequences in Bold were generated in the present study.</w:t>
      </w:r>
    </w:p>
    <w:p w14:paraId="6E514242" w14:textId="77777777" w:rsidR="00D149C1" w:rsidRPr="00D149C1" w:rsidRDefault="00D149C1" w:rsidP="00D149C1">
      <w:pPr>
        <w:rPr>
          <w:sz w:val="24"/>
          <w:szCs w:val="24"/>
          <w:lang w:val="en-US"/>
        </w:rPr>
      </w:pPr>
    </w:p>
    <w:tbl>
      <w:tblPr>
        <w:tblStyle w:val="GridTable2-Accent1"/>
        <w:tblW w:w="9805" w:type="dxa"/>
        <w:tblLook w:val="04A0" w:firstRow="1" w:lastRow="0" w:firstColumn="1" w:lastColumn="0" w:noHBand="0" w:noVBand="1"/>
      </w:tblPr>
      <w:tblGrid>
        <w:gridCol w:w="2245"/>
        <w:gridCol w:w="1530"/>
        <w:gridCol w:w="1960"/>
        <w:gridCol w:w="4070"/>
      </w:tblGrid>
      <w:tr w:rsidR="00D149C1" w:rsidRPr="00D149C1" w14:paraId="26D895B8" w14:textId="77777777" w:rsidTr="00197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E67DD0E" w14:textId="77777777" w:rsidR="00D149C1" w:rsidRPr="00D149C1" w:rsidRDefault="00D149C1" w:rsidP="00D149C1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983E53" w14:textId="77777777" w:rsidR="00D149C1" w:rsidRPr="00D149C1" w:rsidRDefault="00D149C1" w:rsidP="00D149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Origin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9BC0A2" w14:textId="77777777" w:rsidR="00D149C1" w:rsidRPr="00D149C1" w:rsidRDefault="00D149C1" w:rsidP="00D149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umber of sequences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9CF75" w14:textId="77777777" w:rsidR="00D149C1" w:rsidRPr="00D149C1" w:rsidRDefault="00D149C1" w:rsidP="00D149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ccession Numbers</w:t>
            </w:r>
          </w:p>
        </w:tc>
      </w:tr>
      <w:tr w:rsidR="00D149C1" w:rsidRPr="00D149C1" w14:paraId="255A2602" w14:textId="77777777" w:rsidTr="00197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DF481FE" w14:textId="77777777" w:rsidR="00D149C1" w:rsidRPr="00D149C1" w:rsidRDefault="00D149C1" w:rsidP="00D149C1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  <w:t>Trioza adventic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2BD86D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1A7756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360D863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Y294152; MK716242-MK716252</w:t>
            </w:r>
          </w:p>
        </w:tc>
      </w:tr>
      <w:tr w:rsidR="00D149C1" w:rsidRPr="00D149C1" w14:paraId="397BD0F6" w14:textId="77777777" w:rsidTr="00197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70DE9D" w14:textId="77777777" w:rsidR="00D149C1" w:rsidRPr="00D149C1" w:rsidRDefault="00D149C1" w:rsidP="00D149C1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  <w:t>Trioza adventici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B18F63E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ew Zealand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</w:tcPr>
          <w:p w14:paraId="27AB6DC2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9E7F05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Y294146; MG132511-MG132513</w:t>
            </w:r>
          </w:p>
        </w:tc>
      </w:tr>
      <w:tr w:rsidR="00D149C1" w:rsidRPr="00D149C1" w14:paraId="07277EEC" w14:textId="77777777" w:rsidTr="00197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0C47CE" w14:textId="77777777" w:rsidR="00D149C1" w:rsidRPr="00D149C1" w:rsidRDefault="00D149C1" w:rsidP="00D149C1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  <w:t>Trioza adventici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82B8CE5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</w:tcPr>
          <w:p w14:paraId="59C8E59C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07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B1D8943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Y294150-KY294151; KY294153</w:t>
            </w:r>
          </w:p>
        </w:tc>
      </w:tr>
      <w:tr w:rsidR="00D149C1" w:rsidRPr="00D149C1" w14:paraId="4749F55C" w14:textId="77777777" w:rsidTr="00197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3CE453" w14:textId="77777777" w:rsidR="00D149C1" w:rsidRPr="00D149C1" w:rsidRDefault="00D149C1" w:rsidP="00D149C1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  <w:t>Trioza curt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8100DA8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ew Zealand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</w:tcPr>
          <w:p w14:paraId="4AE8C723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2C7323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G132537-MG132538</w:t>
            </w:r>
          </w:p>
        </w:tc>
      </w:tr>
      <w:tr w:rsidR="00D149C1" w:rsidRPr="00D149C1" w14:paraId="69AE413D" w14:textId="77777777" w:rsidTr="00197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56969F" w14:textId="77777777" w:rsidR="00D149C1" w:rsidRPr="00D149C1" w:rsidRDefault="00D149C1" w:rsidP="00D149C1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  <w:t>Trioza eugenia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3DD478D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</w:tcPr>
          <w:p w14:paraId="1B0EB462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2AC402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K716253</w:t>
            </w:r>
          </w:p>
        </w:tc>
      </w:tr>
      <w:tr w:rsidR="00D149C1" w:rsidRPr="00D149C1" w14:paraId="06D1F2DF" w14:textId="77777777" w:rsidTr="00197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09AA0F" w14:textId="77777777" w:rsidR="00D149C1" w:rsidRPr="00D149C1" w:rsidRDefault="00D149C1" w:rsidP="00D149C1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  <w:t>Trioza melaleuca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6CDE6AD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</w:tcPr>
          <w:p w14:paraId="341763E6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603B5C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W655735- MW655742</w:t>
            </w:r>
          </w:p>
        </w:tc>
      </w:tr>
      <w:tr w:rsidR="00D149C1" w:rsidRPr="00D149C1" w14:paraId="5FE2C46E" w14:textId="77777777" w:rsidTr="00197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5EFC33" w14:textId="77777777" w:rsidR="00D149C1" w:rsidRPr="00D149C1" w:rsidRDefault="00D149C1" w:rsidP="00D149C1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  <w:t>Trioza melaleuca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9FE18AB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</w:tcPr>
          <w:p w14:paraId="6405351B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D3369C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G988861</w:t>
            </w:r>
          </w:p>
        </w:tc>
      </w:tr>
      <w:tr w:rsidR="00D149C1" w:rsidRPr="00D149C1" w14:paraId="5A5A8F5B" w14:textId="77777777" w:rsidTr="00197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968DEC" w14:textId="77777777" w:rsidR="00D149C1" w:rsidRPr="00D149C1" w:rsidRDefault="00D149C1" w:rsidP="00D149C1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cstheme="minorHAnsi"/>
                <w:i/>
                <w:iCs/>
                <w:sz w:val="24"/>
                <w:szCs w:val="24"/>
              </w:rPr>
              <w:t>Trioza outeiensi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FCF6808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aiwan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</w:tcPr>
          <w:p w14:paraId="12D6D7D2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224FC1" w14:textId="77777777" w:rsidR="00D149C1" w:rsidRPr="00D149C1" w:rsidRDefault="00D149C1" w:rsidP="00D149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Y294159</w:t>
            </w:r>
          </w:p>
        </w:tc>
      </w:tr>
      <w:tr w:rsidR="00D149C1" w:rsidRPr="00D149C1" w14:paraId="2D3943EC" w14:textId="77777777" w:rsidTr="00197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3A73A4" w14:textId="77777777" w:rsidR="00D149C1" w:rsidRPr="00D149C1" w:rsidRDefault="00D149C1" w:rsidP="00D149C1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  <w:t xml:space="preserve">Trioza </w:t>
            </w: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p.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07355C2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</w:tcPr>
          <w:p w14:paraId="43ADE4FE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36C53C" w14:textId="77777777" w:rsidR="00D149C1" w:rsidRPr="00D149C1" w:rsidRDefault="00D149C1" w:rsidP="00D14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149C1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G988859</w:t>
            </w:r>
          </w:p>
        </w:tc>
      </w:tr>
    </w:tbl>
    <w:p w14:paraId="6074BCC4" w14:textId="77777777" w:rsidR="004B572A" w:rsidRDefault="004B572A" w:rsidP="00D149C1"/>
    <w:sectPr w:rsidR="004B572A" w:rsidSect="00D149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6CEAD" w14:textId="77777777" w:rsidR="00B1058A" w:rsidRDefault="00B1058A" w:rsidP="00D149C1">
      <w:pPr>
        <w:spacing w:after="0" w:line="240" w:lineRule="auto"/>
      </w:pPr>
      <w:r>
        <w:separator/>
      </w:r>
    </w:p>
  </w:endnote>
  <w:endnote w:type="continuationSeparator" w:id="0">
    <w:p w14:paraId="1C6BFDBE" w14:textId="77777777" w:rsidR="00B1058A" w:rsidRDefault="00B1058A" w:rsidP="00D14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A097F" w14:textId="77777777" w:rsidR="00FE1ABD" w:rsidRDefault="003018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33313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85E18F" w14:textId="77777777" w:rsidR="00FE1ABD" w:rsidRDefault="00B105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2AFB92" w14:textId="77777777" w:rsidR="00FE1ABD" w:rsidRDefault="003018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91A3B" w14:textId="77777777" w:rsidR="00FE1ABD" w:rsidRDefault="003018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3CA08" w14:textId="77777777" w:rsidR="00B1058A" w:rsidRDefault="00B1058A" w:rsidP="00D149C1">
      <w:pPr>
        <w:spacing w:after="0" w:line="240" w:lineRule="auto"/>
      </w:pPr>
      <w:r>
        <w:separator/>
      </w:r>
    </w:p>
  </w:footnote>
  <w:footnote w:type="continuationSeparator" w:id="0">
    <w:p w14:paraId="037F2F06" w14:textId="77777777" w:rsidR="00B1058A" w:rsidRDefault="00B1058A" w:rsidP="00D149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C5794" w14:textId="77777777" w:rsidR="00FE1ABD" w:rsidRDefault="003018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4361364"/>
      <w:docPartObj>
        <w:docPartGallery w:val="Watermarks"/>
        <w:docPartUnique/>
      </w:docPartObj>
    </w:sdtPr>
    <w:sdtEndPr/>
    <w:sdtContent>
      <w:p w14:paraId="0CA81EF2" w14:textId="77777777" w:rsidR="00FE1ABD" w:rsidRDefault="003018ED">
        <w:pPr>
          <w:pStyle w:val="Header"/>
        </w:pPr>
        <w:r>
          <w:rPr>
            <w:noProof/>
          </w:rPr>
          <w:pict w14:anchorId="67FE68EE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590EC" w14:textId="77777777" w:rsidR="00FE1ABD" w:rsidRDefault="003018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B2"/>
    <w:rsid w:val="003018ED"/>
    <w:rsid w:val="004B572A"/>
    <w:rsid w:val="00796CB2"/>
    <w:rsid w:val="00B1058A"/>
    <w:rsid w:val="00D149C1"/>
    <w:rsid w:val="00DB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703E9B0"/>
  <w15:chartTrackingRefBased/>
  <w15:docId w15:val="{5017B202-329E-4B3E-BC29-55D1191D3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D149C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149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9C1"/>
  </w:style>
  <w:style w:type="paragraph" w:styleId="Footer">
    <w:name w:val="footer"/>
    <w:basedOn w:val="Normal"/>
    <w:link w:val="FooterChar"/>
    <w:uiPriority w:val="99"/>
    <w:unhideWhenUsed/>
    <w:rsid w:val="00D149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9C1"/>
  </w:style>
  <w:style w:type="character" w:styleId="LineNumber">
    <w:name w:val="line number"/>
    <w:basedOn w:val="DefaultParagraphFont"/>
    <w:uiPriority w:val="99"/>
    <w:semiHidden/>
    <w:unhideWhenUsed/>
    <w:rsid w:val="00D14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rtoni (DJPR)</dc:creator>
  <cp:keywords/>
  <dc:description/>
  <cp:lastModifiedBy>Mohammed Rafi</cp:lastModifiedBy>
  <cp:revision>4</cp:revision>
  <dcterms:created xsi:type="dcterms:W3CDTF">2021-06-30T06:04:00Z</dcterms:created>
  <dcterms:modified xsi:type="dcterms:W3CDTF">2021-08-28T05:54:00Z</dcterms:modified>
</cp:coreProperties>
</file>